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1F072" w14:textId="01BDC3A6" w:rsidR="002F2153" w:rsidRDefault="007C2705">
      <w:r>
        <w:rPr>
          <w:noProof/>
        </w:rPr>
        <w:drawing>
          <wp:inline distT="0" distB="0" distL="0" distR="0" wp14:anchorId="766D5275" wp14:editId="5E446AB0">
            <wp:extent cx="5943600" cy="335280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D5DD8" w14:textId="77777777" w:rsidR="007C2705" w:rsidRPr="008A519A" w:rsidRDefault="007C2705" w:rsidP="007C2705">
      <w:r w:rsidRPr="00B95252">
        <w:t>S1</w:t>
      </w:r>
      <w:r>
        <w:t xml:space="preserve"> Figure</w:t>
      </w:r>
      <w:r w:rsidRPr="00B95252">
        <w:t xml:space="preserve">. Age distribution of the UK Biobank cohort analyzed in this study in males (top) and females (bottom). </w:t>
      </w:r>
    </w:p>
    <w:p w14:paraId="68076562" w14:textId="77777777" w:rsidR="007C2705" w:rsidRDefault="007C2705"/>
    <w:sectPr w:rsidR="007C2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705"/>
    <w:rsid w:val="002F2153"/>
    <w:rsid w:val="007C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C6FD4"/>
  <w15:chartTrackingRefBased/>
  <w15:docId w15:val="{B9B63F55-1F13-5C40-9B65-0C2C40DD8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Chirag</dc:creator>
  <cp:keywords/>
  <dc:description/>
  <cp:lastModifiedBy>Patel, Chirag</cp:lastModifiedBy>
  <cp:revision>1</cp:revision>
  <dcterms:created xsi:type="dcterms:W3CDTF">2022-12-14T14:55:00Z</dcterms:created>
  <dcterms:modified xsi:type="dcterms:W3CDTF">2022-12-14T14:56:00Z</dcterms:modified>
</cp:coreProperties>
</file>